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8D3F3" w14:textId="77777777" w:rsidR="000B32AE" w:rsidRDefault="000B32AE">
      <w:pPr>
        <w:rPr>
          <w:lang w:eastAsia="ja-JP"/>
        </w:rPr>
      </w:pPr>
    </w:p>
    <w:p w14:paraId="01C8D3F4" w14:textId="76287639" w:rsidR="000B32AE" w:rsidRPr="002A02C5" w:rsidRDefault="00335E7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Helvetica" w:hAnsi="Helvetica"/>
        </w:rPr>
      </w:pPr>
      <w:r w:rsidRPr="002A02C5">
        <w:rPr>
          <w:rFonts w:ascii="Helvetica" w:hAnsi="Helvetica"/>
        </w:rPr>
        <w:t>S</w:t>
      </w:r>
      <w:r w:rsidR="00CA11FE" w:rsidRPr="002A02C5">
        <w:rPr>
          <w:rFonts w:ascii="Helvetica" w:hAnsi="Helvetica"/>
        </w:rPr>
        <w:t>4</w:t>
      </w:r>
      <w:r w:rsidRPr="002A02C5">
        <w:rPr>
          <w:rFonts w:ascii="Helvetica" w:hAnsi="Helvetica"/>
        </w:rPr>
        <w:t xml:space="preserve">. </w:t>
      </w:r>
      <w:r w:rsidR="00463608" w:rsidRPr="002A02C5">
        <w:rPr>
          <w:rFonts w:ascii="Helvetica" w:hAnsi="Helvetica"/>
        </w:rPr>
        <w:t>Table. Characteristics of Clusters</w:t>
      </w:r>
      <w:r w:rsidRPr="002A02C5">
        <w:rPr>
          <w:rFonts w:ascii="Helvetica" w:hAnsi="Helvetica"/>
        </w:rPr>
        <w:t xml:space="preserve"> </w:t>
      </w:r>
      <w:r w:rsidR="00AE1203" w:rsidRPr="002A02C5">
        <w:rPr>
          <w:rFonts w:ascii="Helvetica" w:hAnsi="Helvetica"/>
        </w:rPr>
        <w:t>B</w:t>
      </w:r>
      <w:r w:rsidRPr="002A02C5">
        <w:rPr>
          <w:rFonts w:ascii="Helvetica" w:hAnsi="Helvetica"/>
        </w:rPr>
        <w:t>ased on</w:t>
      </w:r>
      <w:r w:rsidR="002A02C5">
        <w:rPr>
          <w:rFonts w:ascii="Helvetica" w:hAnsi="Helvetica"/>
        </w:rPr>
        <w:t xml:space="preserve"> Prediction for</w:t>
      </w:r>
      <w:r w:rsidRPr="002A02C5">
        <w:rPr>
          <w:rFonts w:ascii="Helvetica" w:hAnsi="Helvetica"/>
        </w:rPr>
        <w:t xml:space="preserve"> </w:t>
      </w:r>
      <w:r w:rsidR="00AE1203" w:rsidRPr="002A02C5">
        <w:rPr>
          <w:rFonts w:ascii="Helvetica" w:hAnsi="Helvetica"/>
        </w:rPr>
        <w:t>Death before Discharge</w:t>
      </w:r>
      <w:r w:rsidR="00463608" w:rsidRPr="002A02C5">
        <w:rPr>
          <w:rFonts w:ascii="Helvetica" w:hAnsi="Helvetica"/>
        </w:rPr>
        <w:t>.</w:t>
      </w:r>
    </w:p>
    <w:tbl>
      <w:tblPr>
        <w:tblW w:w="8845" w:type="dxa"/>
        <w:jc w:val="center"/>
        <w:tblLayout w:type="fixed"/>
        <w:tblLook w:val="0420" w:firstRow="1" w:lastRow="0" w:firstColumn="0" w:lastColumn="0" w:noHBand="0" w:noVBand="1"/>
      </w:tblPr>
      <w:tblGrid>
        <w:gridCol w:w="2041"/>
        <w:gridCol w:w="1701"/>
        <w:gridCol w:w="1701"/>
        <w:gridCol w:w="1701"/>
        <w:gridCol w:w="1701"/>
      </w:tblGrid>
      <w:tr w:rsidR="000B32AE" w14:paraId="01C8D3FA" w14:textId="77777777" w:rsidTr="008F3AFA">
        <w:trPr>
          <w:tblHeader/>
          <w:jc w:val="center"/>
        </w:trPr>
        <w:tc>
          <w:tcPr>
            <w:tcW w:w="20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F5" w14:textId="77777777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F6" w14:textId="58D8A537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1,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5,518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F7" w14:textId="5970F9C5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2,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1,79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F8" w14:textId="4EAB9639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3,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1,205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3F9" w14:textId="2A7ABBC9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4,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F40E3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742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4F40E3" w14:paraId="01C8D40C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7" w14:textId="1342DF8C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ath before dischar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8" w14:textId="6B316483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3 (0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9" w14:textId="05FB12F3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89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A" w14:textId="41E8923A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78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B" w14:textId="04E96B92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83 (25%)</w:t>
            </w:r>
          </w:p>
        </w:tc>
      </w:tr>
      <w:tr w:rsidR="004F40E3" w14:paraId="01C8D412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D" w14:textId="553CC2B0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E" w14:textId="30747310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9.29</w:t>
            </w:r>
            <w:r w:rsidR="00780112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8.00, 30.5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0F" w14:textId="0D99A6F1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4.86</w:t>
            </w:r>
            <w:r w:rsidR="00780112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3.86, 26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0" w14:textId="446C766A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7.00</w:t>
            </w:r>
            <w:r w:rsidR="00780112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5.29, 28.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1" w14:textId="0C7FFEA2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.57</w:t>
            </w:r>
            <w:r w:rsidR="00780112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24.00, 28.14)</w:t>
            </w:r>
          </w:p>
        </w:tc>
      </w:tr>
      <w:tr w:rsidR="004F40E3" w14:paraId="01C8D418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3" w14:textId="46DFE10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Weigh</w:t>
            </w:r>
            <w:r w:rsidR="00D4498F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 at birt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4" w14:textId="02F5883D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127</w:t>
            </w:r>
            <w:r w:rsidR="0090487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939, 1,31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5" w14:textId="3FA42819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00</w:t>
            </w:r>
            <w:r w:rsidR="0090487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517, 69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6" w14:textId="66BA4059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47</w:t>
            </w:r>
            <w:r w:rsidR="0090487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667, 1,08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7" w14:textId="408C35A6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11</w:t>
            </w:r>
            <w:r w:rsidR="0090487C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556, 994)</w:t>
            </w:r>
          </w:p>
        </w:tc>
      </w:tr>
      <w:tr w:rsidR="004F40E3" w14:paraId="01C8D41E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9" w14:textId="6B57B82E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1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A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B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2, 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C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 (1, 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D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1, 4)</w:t>
            </w:r>
          </w:p>
        </w:tc>
      </w:tr>
      <w:tr w:rsidR="004F40E3" w14:paraId="01C8D424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1F" w14:textId="375835FF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5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0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 (7, 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1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6,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2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2, 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3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7)</w:t>
            </w:r>
          </w:p>
        </w:tc>
      </w:tr>
      <w:tr w:rsidR="004F40E3" w14:paraId="01C8D42A" w14:textId="77777777" w:rsidTr="008F3AFA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5" w14:textId="2943623A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Persistent </w:t>
            </w:r>
            <w:r w:rsidR="00721066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ulmonary hyperten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6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7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0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8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2 (3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9" w14:textId="77777777" w:rsidR="004F40E3" w:rsidRDefault="004F40E3" w:rsidP="004F40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42 (100%)</w:t>
            </w:r>
          </w:p>
        </w:tc>
      </w:tr>
      <w:tr w:rsidR="000B32AE" w14:paraId="01C8D42C" w14:textId="77777777" w:rsidTr="0063002B">
        <w:trPr>
          <w:jc w:val="center"/>
        </w:trPr>
        <w:tc>
          <w:tcPr>
            <w:tcW w:w="884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D42B" w14:textId="77777777" w:rsidR="000B32AE" w:rsidRDefault="00CA11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(%); Median (IQR)</w:t>
            </w:r>
          </w:p>
        </w:tc>
      </w:tr>
    </w:tbl>
    <w:p w14:paraId="01C8D42D" w14:textId="77777777" w:rsidR="0067132A" w:rsidRDefault="0067132A"/>
    <w:sectPr w:rsidR="0067132A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7186873">
    <w:abstractNumId w:val="1"/>
  </w:num>
  <w:num w:numId="2" w16cid:durableId="1223519709">
    <w:abstractNumId w:val="2"/>
  </w:num>
  <w:num w:numId="3" w16cid:durableId="753094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2AE"/>
    <w:rsid w:val="000B32AE"/>
    <w:rsid w:val="002A02C5"/>
    <w:rsid w:val="00335E7F"/>
    <w:rsid w:val="00463608"/>
    <w:rsid w:val="004C4FFD"/>
    <w:rsid w:val="004F40E3"/>
    <w:rsid w:val="0063002B"/>
    <w:rsid w:val="0067132A"/>
    <w:rsid w:val="00721066"/>
    <w:rsid w:val="00780112"/>
    <w:rsid w:val="008F3AFA"/>
    <w:rsid w:val="0090487C"/>
    <w:rsid w:val="00AE1203"/>
    <w:rsid w:val="00CA11FE"/>
    <w:rsid w:val="00D4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D3F3"/>
  <w15:docId w15:val="{38BE1C19-C6EB-FD4A-9223-02D7E488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22</cp:revision>
  <dcterms:created xsi:type="dcterms:W3CDTF">2017-02-28T11:18:00Z</dcterms:created>
  <dcterms:modified xsi:type="dcterms:W3CDTF">2024-01-10T06:34:00Z</dcterms:modified>
  <cp:category/>
</cp:coreProperties>
</file>